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55D7C" w14:textId="77777777" w:rsidR="008F204E" w:rsidRDefault="008F204E" w:rsidP="008F204E">
      <w:pPr>
        <w:rPr>
          <w:rFonts w:ascii="Calibri" w:hAnsi="Calibri"/>
          <w:b/>
          <w:bCs/>
          <w:color w:val="000000"/>
          <w:kern w:val="24"/>
          <w:sz w:val="20"/>
          <w:szCs w:val="20"/>
          <w14:ligatures w14:val="none"/>
        </w:rPr>
      </w:pPr>
      <w:r>
        <w:rPr>
          <w:rFonts w:ascii="Calibri" w:hAnsi="Calibri"/>
          <w:b/>
          <w:bCs/>
          <w:color w:val="000000"/>
          <w:kern w:val="24"/>
          <w:sz w:val="20"/>
          <w:szCs w:val="20"/>
        </w:rPr>
        <w:t>Table S1. Concordance of MALDI-TOF and IFX results after therapy.</w:t>
      </w:r>
    </w:p>
    <w:p w14:paraId="297FD217" w14:textId="6A4B2E1F" w:rsidR="007C4794" w:rsidRDefault="007C4794"/>
    <w:tbl>
      <w:tblPr>
        <w:tblW w:w="7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0"/>
        <w:gridCol w:w="1300"/>
        <w:gridCol w:w="1500"/>
        <w:gridCol w:w="1720"/>
        <w:gridCol w:w="1500"/>
      </w:tblGrid>
      <w:tr w:rsidR="008F204E" w:rsidRPr="008F204E" w14:paraId="5A2944FB" w14:textId="77777777" w:rsidTr="008F204E">
        <w:trPr>
          <w:trHeight w:val="363"/>
        </w:trPr>
        <w:tc>
          <w:tcPr>
            <w:tcW w:w="2580" w:type="dxa"/>
            <w:gridSpan w:val="2"/>
            <w:tcBorders>
              <w:top w:val="single" w:sz="6" w:space="0" w:color="000000"/>
              <w:left w:val="single" w:sz="6" w:space="0" w:color="000000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222079C" w14:textId="77777777" w:rsidR="008F204E" w:rsidRPr="008F204E" w:rsidRDefault="008F204E" w:rsidP="008F204E">
            <w:r w:rsidRPr="008F204E">
              <w:rPr>
                <w:b/>
                <w:bCs/>
              </w:rPr>
              <w:t>Test Result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E8AB5ED" w14:textId="77777777" w:rsidR="008F204E" w:rsidRPr="008F204E" w:rsidRDefault="008F204E" w:rsidP="008F204E">
            <w:r w:rsidRPr="008F204E">
              <w:rPr>
                <w:b/>
                <w:bCs/>
              </w:rPr>
              <w:t>End of Cycle 9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720" w:type="dxa"/>
            <w:vMerge w:val="restart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A721F2A" w14:textId="77777777" w:rsidR="008F204E" w:rsidRPr="008F204E" w:rsidRDefault="008F204E" w:rsidP="008F204E">
            <w:r w:rsidRPr="008F204E">
              <w:rPr>
                <w:b/>
                <w:bCs/>
              </w:rPr>
              <w:t>End of treatment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6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7224E78" w14:textId="77777777" w:rsidR="008F204E" w:rsidRPr="008F204E" w:rsidRDefault="008F204E" w:rsidP="008F204E">
            <w:r w:rsidRPr="008F204E">
              <w:rPr>
                <w:b/>
                <w:bCs/>
              </w:rPr>
              <w:t>All cases</w:t>
            </w:r>
            <w:r w:rsidRPr="008F204E">
              <w:rPr>
                <w:rFonts w:ascii="Arial" w:hAnsi="Arial" w:cs="Arial"/>
              </w:rPr>
              <w:t>​</w:t>
            </w:r>
          </w:p>
        </w:tc>
      </w:tr>
      <w:tr w:rsidR="008F204E" w:rsidRPr="008F204E" w14:paraId="52B7D4A5" w14:textId="77777777" w:rsidTr="008F204E">
        <w:trPr>
          <w:trHeight w:val="589"/>
        </w:trPr>
        <w:tc>
          <w:tcPr>
            <w:tcW w:w="1280" w:type="dxa"/>
            <w:tcBorders>
              <w:top w:val="single" w:sz="8" w:space="0" w:color="FFFFFF"/>
              <w:left w:val="single" w:sz="6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C4846E5" w14:textId="77777777" w:rsidR="008F204E" w:rsidRPr="008F204E" w:rsidRDefault="008F204E" w:rsidP="008F204E">
            <w:r w:rsidRPr="008F204E">
              <w:rPr>
                <w:b/>
                <w:bCs/>
              </w:rPr>
              <w:t>IFX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BD4A6BD" w14:textId="77777777" w:rsidR="008F204E" w:rsidRPr="008F204E" w:rsidRDefault="008F204E" w:rsidP="008F204E">
            <w:r w:rsidRPr="008F204E">
              <w:rPr>
                <w:b/>
                <w:bCs/>
              </w:rPr>
              <w:t>MALDI-TOF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80DA1EA" w14:textId="77777777" w:rsidR="008F204E" w:rsidRPr="008F204E" w:rsidRDefault="008F204E" w:rsidP="008F204E"/>
        </w:tc>
        <w:tc>
          <w:tcPr>
            <w:tcW w:w="0" w:type="auto"/>
            <w:vMerge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E094E39" w14:textId="77777777" w:rsidR="008F204E" w:rsidRPr="008F204E" w:rsidRDefault="008F204E" w:rsidP="008F204E"/>
        </w:tc>
        <w:tc>
          <w:tcPr>
            <w:tcW w:w="0" w:type="auto"/>
            <w:vMerge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6" w:space="0" w:color="000000"/>
            </w:tcBorders>
            <w:vAlign w:val="center"/>
            <w:hideMark/>
          </w:tcPr>
          <w:p w14:paraId="360AADBC" w14:textId="77777777" w:rsidR="008F204E" w:rsidRPr="008F204E" w:rsidRDefault="008F204E" w:rsidP="008F204E"/>
        </w:tc>
      </w:tr>
      <w:tr w:rsidR="008F204E" w:rsidRPr="008F204E" w14:paraId="2A367D3E" w14:textId="77777777" w:rsidTr="008F204E">
        <w:trPr>
          <w:trHeight w:val="363"/>
        </w:trPr>
        <w:tc>
          <w:tcPr>
            <w:tcW w:w="1280" w:type="dxa"/>
            <w:tcBorders>
              <w:top w:val="single" w:sz="8" w:space="0" w:color="FFFFFF"/>
              <w:left w:val="single" w:sz="6" w:space="0" w:color="000000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165A57D" w14:textId="77777777" w:rsidR="008F204E" w:rsidRPr="008F204E" w:rsidRDefault="008F204E" w:rsidP="008F204E">
            <w:r w:rsidRPr="008F204E">
              <w:t>(+)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38AADA9" w14:textId="77777777" w:rsidR="008F204E" w:rsidRPr="008F204E" w:rsidRDefault="008F204E" w:rsidP="008F204E">
            <w:r w:rsidRPr="008F204E">
              <w:t>(+)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A3512F8" w14:textId="77777777" w:rsidR="008F204E" w:rsidRPr="008F204E" w:rsidRDefault="008F204E" w:rsidP="008F204E">
            <w:r w:rsidRPr="008F204E">
              <w:t>36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125A77C" w14:textId="77777777" w:rsidR="008F204E" w:rsidRPr="008F204E" w:rsidRDefault="008F204E" w:rsidP="008F204E">
            <w:r w:rsidRPr="008F204E">
              <w:t>28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C970F65" w14:textId="77777777" w:rsidR="008F204E" w:rsidRPr="008F204E" w:rsidRDefault="008F204E" w:rsidP="008F204E">
            <w:r w:rsidRPr="008F204E">
              <w:t>64</w:t>
            </w:r>
            <w:r w:rsidRPr="008F204E">
              <w:rPr>
                <w:rFonts w:ascii="Arial" w:hAnsi="Arial" w:cs="Arial"/>
              </w:rPr>
              <w:t>​</w:t>
            </w:r>
          </w:p>
        </w:tc>
      </w:tr>
      <w:tr w:rsidR="008F204E" w:rsidRPr="008F204E" w14:paraId="533FC8CB" w14:textId="77777777" w:rsidTr="008F204E">
        <w:trPr>
          <w:trHeight w:val="363"/>
        </w:trPr>
        <w:tc>
          <w:tcPr>
            <w:tcW w:w="1280" w:type="dxa"/>
            <w:tcBorders>
              <w:top w:val="single" w:sz="8" w:space="0" w:color="FFFFFF"/>
              <w:left w:val="single" w:sz="6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76F8E6A" w14:textId="77777777" w:rsidR="008F204E" w:rsidRPr="008F204E" w:rsidRDefault="008F204E" w:rsidP="008F204E">
            <w:r w:rsidRPr="008F204E">
              <w:t>(-)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DB738A5" w14:textId="77777777" w:rsidR="008F204E" w:rsidRPr="008F204E" w:rsidRDefault="008F204E" w:rsidP="008F204E">
            <w:r w:rsidRPr="008F204E">
              <w:t>(-)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904FE5D" w14:textId="77777777" w:rsidR="008F204E" w:rsidRPr="008F204E" w:rsidRDefault="008F204E" w:rsidP="008F204E">
            <w:r w:rsidRPr="008F204E">
              <w:t>4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F9F0942" w14:textId="77777777" w:rsidR="008F204E" w:rsidRPr="008F204E" w:rsidRDefault="008F204E" w:rsidP="008F204E">
            <w:r w:rsidRPr="008F204E">
              <w:t>8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332E9CB" w14:textId="77777777" w:rsidR="008F204E" w:rsidRPr="008F204E" w:rsidRDefault="008F204E" w:rsidP="008F204E">
            <w:r w:rsidRPr="008F204E">
              <w:t>12</w:t>
            </w:r>
            <w:r w:rsidRPr="008F204E">
              <w:rPr>
                <w:rFonts w:ascii="Arial" w:hAnsi="Arial" w:cs="Arial"/>
              </w:rPr>
              <w:t>​</w:t>
            </w:r>
          </w:p>
        </w:tc>
      </w:tr>
      <w:tr w:rsidR="008F204E" w:rsidRPr="008F204E" w14:paraId="40EF7163" w14:textId="77777777" w:rsidTr="008F204E">
        <w:trPr>
          <w:trHeight w:val="363"/>
        </w:trPr>
        <w:tc>
          <w:tcPr>
            <w:tcW w:w="1280" w:type="dxa"/>
            <w:tcBorders>
              <w:top w:val="single" w:sz="8" w:space="0" w:color="FFFFFF"/>
              <w:left w:val="single" w:sz="6" w:space="0" w:color="000000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106E87E" w14:textId="77777777" w:rsidR="008F204E" w:rsidRPr="008F204E" w:rsidRDefault="008F204E" w:rsidP="008F204E">
            <w:r w:rsidRPr="008F204E">
              <w:t>(+)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1204F7" w14:textId="77777777" w:rsidR="008F204E" w:rsidRPr="008F204E" w:rsidRDefault="008F204E" w:rsidP="008F204E">
            <w:r w:rsidRPr="008F204E">
              <w:t>(-)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B552D60" w14:textId="77777777" w:rsidR="008F204E" w:rsidRPr="008F204E" w:rsidRDefault="008F204E" w:rsidP="008F204E">
            <w:r w:rsidRPr="008F204E">
              <w:t>0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DBABE2E" w14:textId="77777777" w:rsidR="008F204E" w:rsidRPr="008F204E" w:rsidRDefault="008F204E" w:rsidP="008F204E">
            <w:r w:rsidRPr="008F204E">
              <w:t>0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1E9964" w14:textId="77777777" w:rsidR="008F204E" w:rsidRPr="008F204E" w:rsidRDefault="008F204E" w:rsidP="008F204E">
            <w:r w:rsidRPr="008F204E">
              <w:t>0</w:t>
            </w:r>
            <w:r w:rsidRPr="008F204E">
              <w:rPr>
                <w:rFonts w:ascii="Arial" w:hAnsi="Arial" w:cs="Arial"/>
              </w:rPr>
              <w:t>​</w:t>
            </w:r>
          </w:p>
        </w:tc>
      </w:tr>
      <w:tr w:rsidR="008F204E" w:rsidRPr="008F204E" w14:paraId="6358BC43" w14:textId="77777777" w:rsidTr="008F204E">
        <w:trPr>
          <w:trHeight w:val="363"/>
        </w:trPr>
        <w:tc>
          <w:tcPr>
            <w:tcW w:w="1280" w:type="dxa"/>
            <w:tcBorders>
              <w:top w:val="single" w:sz="8" w:space="0" w:color="FFFFFF"/>
              <w:left w:val="single" w:sz="6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DDB78F" w14:textId="77777777" w:rsidR="008F204E" w:rsidRPr="008F204E" w:rsidRDefault="008F204E" w:rsidP="008F204E">
            <w:r w:rsidRPr="008F204E">
              <w:t>(-)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0D7C590" w14:textId="77777777" w:rsidR="008F204E" w:rsidRPr="008F204E" w:rsidRDefault="008F204E" w:rsidP="008F204E">
            <w:r w:rsidRPr="008F204E">
              <w:t>(+)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0C2EC46" w14:textId="77777777" w:rsidR="008F204E" w:rsidRPr="008F204E" w:rsidRDefault="008F204E" w:rsidP="008F204E">
            <w:r w:rsidRPr="008F204E">
              <w:t>4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0EEED6F" w14:textId="77777777" w:rsidR="008F204E" w:rsidRPr="008F204E" w:rsidRDefault="008F204E" w:rsidP="008F204E">
            <w:r w:rsidRPr="008F204E">
              <w:t>6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917710D" w14:textId="77777777" w:rsidR="008F204E" w:rsidRPr="008F204E" w:rsidRDefault="008F204E" w:rsidP="008F204E">
            <w:r w:rsidRPr="008F204E">
              <w:t>10</w:t>
            </w:r>
            <w:r w:rsidRPr="008F204E">
              <w:rPr>
                <w:rFonts w:ascii="Arial" w:hAnsi="Arial" w:cs="Arial"/>
              </w:rPr>
              <w:t>​</w:t>
            </w:r>
          </w:p>
        </w:tc>
      </w:tr>
      <w:tr w:rsidR="008F204E" w:rsidRPr="008F204E" w14:paraId="5B63CAEA" w14:textId="77777777" w:rsidTr="008F204E">
        <w:trPr>
          <w:trHeight w:val="589"/>
        </w:trPr>
        <w:tc>
          <w:tcPr>
            <w:tcW w:w="2580" w:type="dxa"/>
            <w:gridSpan w:val="2"/>
            <w:tcBorders>
              <w:top w:val="single" w:sz="8" w:space="0" w:color="FFFFFF"/>
              <w:left w:val="single" w:sz="6" w:space="0" w:color="000000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E3B4D8D" w14:textId="77777777" w:rsidR="008F204E" w:rsidRPr="008F204E" w:rsidRDefault="008F204E" w:rsidP="008F204E">
            <w:r w:rsidRPr="008F204E">
              <w:t>Kappa Statistic</w:t>
            </w:r>
            <w:r w:rsidRPr="008F204E">
              <w:rPr>
                <w:rFonts w:ascii="Arial" w:hAnsi="Arial" w:cs="Arial"/>
              </w:rPr>
              <w:t>​</w:t>
            </w:r>
            <w:r w:rsidRPr="008F204E">
              <w:t xml:space="preserve"> </w:t>
            </w:r>
          </w:p>
          <w:p w14:paraId="241AF3B0" w14:textId="77777777" w:rsidR="008F204E" w:rsidRPr="008F204E" w:rsidRDefault="008F204E" w:rsidP="008F204E">
            <w:r w:rsidRPr="008F204E">
              <w:t xml:space="preserve">(Cohen’s </w:t>
            </w:r>
            <w:r w:rsidRPr="008F204E">
              <w:rPr>
                <w:lang w:val="el-GR"/>
              </w:rPr>
              <w:t>κ</w:t>
            </w:r>
            <w:r w:rsidRPr="008F204E">
              <w:t>, 95%CI)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9037C22" w14:textId="77777777" w:rsidR="008F204E" w:rsidRPr="008F204E" w:rsidRDefault="008F204E" w:rsidP="008F204E">
            <w:r w:rsidRPr="008F204E">
              <w:t>0.69</w:t>
            </w:r>
            <w:r w:rsidRPr="008F204E">
              <w:rPr>
                <w:rFonts w:ascii="Arial" w:hAnsi="Arial" w:cs="Arial"/>
              </w:rPr>
              <w:t>​</w:t>
            </w:r>
            <w:r w:rsidRPr="008F204E">
              <w:t xml:space="preserve"> [0.29, 0.95]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BDEBFB" w14:textId="77777777" w:rsidR="008F204E" w:rsidRPr="008F204E" w:rsidRDefault="008F204E" w:rsidP="008F204E">
            <w:r w:rsidRPr="008F204E">
              <w:t xml:space="preserve">0.64 </w:t>
            </w:r>
            <w:r w:rsidRPr="008F204E">
              <w:rPr>
                <w:rFonts w:ascii="Arial" w:hAnsi="Arial" w:cs="Arial"/>
              </w:rPr>
              <w:t>​</w:t>
            </w:r>
            <w:r w:rsidRPr="008F204E">
              <w:t>[0.39, 0.89]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212EEE5" w14:textId="77777777" w:rsidR="008F204E" w:rsidRPr="008F204E" w:rsidRDefault="008F204E" w:rsidP="008F204E">
            <w:r w:rsidRPr="008F204E">
              <w:t>0.64</w:t>
            </w:r>
            <w:r w:rsidRPr="008F204E">
              <w:rPr>
                <w:rFonts w:ascii="Arial" w:hAnsi="Arial" w:cs="Arial"/>
              </w:rPr>
              <w:t>​</w:t>
            </w:r>
            <w:r w:rsidRPr="008F204E">
              <w:t xml:space="preserve"> [0.44, 0.84]</w:t>
            </w:r>
          </w:p>
        </w:tc>
      </w:tr>
      <w:tr w:rsidR="008F204E" w:rsidRPr="008F204E" w14:paraId="3596021D" w14:textId="77777777" w:rsidTr="008F204E">
        <w:trPr>
          <w:trHeight w:val="363"/>
        </w:trPr>
        <w:tc>
          <w:tcPr>
            <w:tcW w:w="2580" w:type="dxa"/>
            <w:gridSpan w:val="2"/>
            <w:tcBorders>
              <w:top w:val="single" w:sz="8" w:space="0" w:color="FFFFFF"/>
              <w:left w:val="single" w:sz="6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E6C594A" w14:textId="77777777" w:rsidR="008F204E" w:rsidRPr="008F204E" w:rsidRDefault="008F204E" w:rsidP="008F204E">
            <w:r w:rsidRPr="008F204E">
              <w:t>Percent agreement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DAA1D09" w14:textId="77777777" w:rsidR="008F204E" w:rsidRPr="008F204E" w:rsidRDefault="008F204E" w:rsidP="008F204E">
            <w:r w:rsidRPr="008F204E">
              <w:t>91%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228C21A" w14:textId="77777777" w:rsidR="008F204E" w:rsidRPr="008F204E" w:rsidRDefault="008F204E" w:rsidP="008F204E">
            <w:r w:rsidRPr="008F204E">
              <w:t>86%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AB4580" w14:textId="77777777" w:rsidR="008F204E" w:rsidRPr="008F204E" w:rsidRDefault="008F204E" w:rsidP="008F204E">
            <w:r w:rsidRPr="008F204E">
              <w:t>88%</w:t>
            </w:r>
            <w:r w:rsidRPr="008F204E">
              <w:rPr>
                <w:rFonts w:ascii="Arial" w:hAnsi="Arial" w:cs="Arial"/>
              </w:rPr>
              <w:t>​</w:t>
            </w:r>
          </w:p>
        </w:tc>
      </w:tr>
      <w:tr w:rsidR="008F204E" w:rsidRPr="008F204E" w14:paraId="583A498D" w14:textId="77777777" w:rsidTr="008F204E">
        <w:trPr>
          <w:trHeight w:val="363"/>
        </w:trPr>
        <w:tc>
          <w:tcPr>
            <w:tcW w:w="2580" w:type="dxa"/>
            <w:gridSpan w:val="2"/>
            <w:tcBorders>
              <w:top w:val="single" w:sz="8" w:space="0" w:color="FFFFFF"/>
              <w:left w:val="single" w:sz="6" w:space="0" w:color="000000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6DBD85E" w14:textId="77777777" w:rsidR="008F204E" w:rsidRPr="008F204E" w:rsidRDefault="008F204E" w:rsidP="008F204E">
            <w:r w:rsidRPr="008F204E">
              <w:t>PPV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087314" w14:textId="77777777" w:rsidR="008F204E" w:rsidRPr="008F204E" w:rsidRDefault="008F204E" w:rsidP="008F204E">
            <w:r w:rsidRPr="008F204E">
              <w:t>90%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E339372" w14:textId="77777777" w:rsidR="008F204E" w:rsidRPr="008F204E" w:rsidRDefault="008F204E" w:rsidP="008F204E">
            <w:r w:rsidRPr="008F204E">
              <w:t>82%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000000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BAC3356" w14:textId="77777777" w:rsidR="008F204E" w:rsidRPr="008F204E" w:rsidRDefault="008F204E" w:rsidP="008F204E">
            <w:r w:rsidRPr="008F204E">
              <w:t>86%</w:t>
            </w:r>
            <w:r w:rsidRPr="008F204E">
              <w:rPr>
                <w:rFonts w:ascii="Arial" w:hAnsi="Arial" w:cs="Arial"/>
              </w:rPr>
              <w:t>​</w:t>
            </w:r>
          </w:p>
        </w:tc>
      </w:tr>
      <w:tr w:rsidR="008F204E" w:rsidRPr="008F204E" w14:paraId="15BB7C9E" w14:textId="77777777" w:rsidTr="008F204E">
        <w:trPr>
          <w:trHeight w:val="363"/>
        </w:trPr>
        <w:tc>
          <w:tcPr>
            <w:tcW w:w="2580" w:type="dxa"/>
            <w:gridSpan w:val="2"/>
            <w:tcBorders>
              <w:top w:val="single" w:sz="8" w:space="0" w:color="FFFFFF"/>
              <w:left w:val="single" w:sz="6" w:space="0" w:color="000000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F2481DC" w14:textId="77777777" w:rsidR="008F204E" w:rsidRPr="008F204E" w:rsidRDefault="008F204E" w:rsidP="008F204E">
            <w:r w:rsidRPr="008F204E">
              <w:t>NPV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96B461" w14:textId="77777777" w:rsidR="008F204E" w:rsidRPr="008F204E" w:rsidRDefault="008F204E" w:rsidP="008F204E">
            <w:r w:rsidRPr="008F204E">
              <w:t>100%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E92D6D1" w14:textId="77777777" w:rsidR="008F204E" w:rsidRPr="008F204E" w:rsidRDefault="008F204E" w:rsidP="008F204E">
            <w:r w:rsidRPr="008F204E">
              <w:t>100%</w:t>
            </w:r>
            <w:r w:rsidRPr="008F204E">
              <w:rPr>
                <w:rFonts w:ascii="Arial" w:hAnsi="Arial" w:cs="Arial"/>
              </w:rPr>
              <w:t>​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247C0C8" w14:textId="77777777" w:rsidR="008F204E" w:rsidRPr="008F204E" w:rsidRDefault="008F204E" w:rsidP="008F204E">
            <w:r w:rsidRPr="008F204E">
              <w:t>100%</w:t>
            </w:r>
            <w:r w:rsidRPr="008F204E">
              <w:rPr>
                <w:rFonts w:ascii="Arial" w:hAnsi="Arial" w:cs="Arial"/>
              </w:rPr>
              <w:t>​</w:t>
            </w:r>
          </w:p>
        </w:tc>
      </w:tr>
    </w:tbl>
    <w:p w14:paraId="7A0792CF" w14:textId="77777777" w:rsidR="008F204E" w:rsidRDefault="008F204E"/>
    <w:p w14:paraId="00330311" w14:textId="77777777" w:rsidR="008F204E" w:rsidRPr="008F204E" w:rsidRDefault="008F204E" w:rsidP="008F204E">
      <w:r w:rsidRPr="008F204E">
        <w:rPr>
          <w:b/>
          <w:bCs/>
        </w:rPr>
        <w:t>Abbreviations:</w:t>
      </w:r>
      <w:r w:rsidRPr="008F204E">
        <w:t> MALDI-TOF, matrix-assisted laser desorption/ionization time of flight; IFX, serum immunofixation; PPV, positive predictive value; NPV, negative predictive value</w:t>
      </w:r>
    </w:p>
    <w:p w14:paraId="528D8EF6" w14:textId="77777777" w:rsidR="008F204E" w:rsidRDefault="008F204E"/>
    <w:p w14:paraId="01A0A4F1" w14:textId="0B2E35B4" w:rsidR="008F204E" w:rsidRDefault="008F204E"/>
    <w:sectPr w:rsidR="008F2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04E"/>
    <w:rsid w:val="00130008"/>
    <w:rsid w:val="001B04DC"/>
    <w:rsid w:val="0020027B"/>
    <w:rsid w:val="00202D33"/>
    <w:rsid w:val="00234037"/>
    <w:rsid w:val="002E0B87"/>
    <w:rsid w:val="002F0748"/>
    <w:rsid w:val="002F5064"/>
    <w:rsid w:val="003704C9"/>
    <w:rsid w:val="00391904"/>
    <w:rsid w:val="003E5DDE"/>
    <w:rsid w:val="004648F6"/>
    <w:rsid w:val="004F64F8"/>
    <w:rsid w:val="00550C7A"/>
    <w:rsid w:val="00576D93"/>
    <w:rsid w:val="00577C56"/>
    <w:rsid w:val="006063D4"/>
    <w:rsid w:val="00625C56"/>
    <w:rsid w:val="00633B44"/>
    <w:rsid w:val="006B659F"/>
    <w:rsid w:val="00731849"/>
    <w:rsid w:val="007C4794"/>
    <w:rsid w:val="00807322"/>
    <w:rsid w:val="0089586A"/>
    <w:rsid w:val="008C3970"/>
    <w:rsid w:val="008E1814"/>
    <w:rsid w:val="008F204E"/>
    <w:rsid w:val="008F2F2D"/>
    <w:rsid w:val="00995026"/>
    <w:rsid w:val="009F65A8"/>
    <w:rsid w:val="00A83586"/>
    <w:rsid w:val="00AB01AC"/>
    <w:rsid w:val="00AB4082"/>
    <w:rsid w:val="00AC5394"/>
    <w:rsid w:val="00AD6138"/>
    <w:rsid w:val="00B25665"/>
    <w:rsid w:val="00B27879"/>
    <w:rsid w:val="00B6791E"/>
    <w:rsid w:val="00CA6CF1"/>
    <w:rsid w:val="00CE1AF6"/>
    <w:rsid w:val="00D04967"/>
    <w:rsid w:val="00D379D9"/>
    <w:rsid w:val="00DB308B"/>
    <w:rsid w:val="00DC002B"/>
    <w:rsid w:val="00E44E91"/>
    <w:rsid w:val="00E86371"/>
    <w:rsid w:val="00EE7AF1"/>
    <w:rsid w:val="00F06D35"/>
    <w:rsid w:val="00F67362"/>
    <w:rsid w:val="00F933D1"/>
    <w:rsid w:val="00FD2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59760"/>
  <w15:chartTrackingRefBased/>
  <w15:docId w15:val="{C72863DD-0AE5-2B49-A9ED-C9C40D2C0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20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0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0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0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0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0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0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0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0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0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0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0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0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0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0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0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0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0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0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0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0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0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20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0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20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0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0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3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7</Characters>
  <Application>Microsoft Office Word</Application>
  <DocSecurity>0</DocSecurity>
  <Lines>8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ha, Michelle P.</dc:creator>
  <cp:keywords/>
  <dc:description/>
  <cp:lastModifiedBy>Aranha, Michelle P.</cp:lastModifiedBy>
  <cp:revision>3</cp:revision>
  <dcterms:created xsi:type="dcterms:W3CDTF">2024-04-04T13:17:00Z</dcterms:created>
  <dcterms:modified xsi:type="dcterms:W3CDTF">2024-04-04T13:18:00Z</dcterms:modified>
</cp:coreProperties>
</file>